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EC7" w:rsidRPr="005273F4" w:rsidRDefault="00876EC7" w:rsidP="00876E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Pr="005273F4">
        <w:rPr>
          <w:rFonts w:ascii="Times New Roman" w:hAnsi="Times New Roman" w:cs="Times New Roman"/>
          <w:b/>
        </w:rPr>
        <w:t xml:space="preserve">. Transcripts significantly and </w:t>
      </w:r>
      <w:r w:rsidR="0028518A">
        <w:rPr>
          <w:rFonts w:ascii="Times New Roman" w:hAnsi="Times New Roman" w:cs="Times New Roman"/>
          <w:b/>
        </w:rPr>
        <w:t>differentially regulated in GIT2KO</w:t>
      </w:r>
      <w:r w:rsidR="00846124">
        <w:rPr>
          <w:rFonts w:ascii="Times New Roman" w:hAnsi="Times New Roman" w:cs="Times New Roman"/>
          <w:b/>
        </w:rPr>
        <w:t xml:space="preserve"> PTLs versus WT</w:t>
      </w:r>
      <w:r w:rsidRPr="005273F4">
        <w:rPr>
          <w:rFonts w:ascii="Times New Roman" w:hAnsi="Times New Roman" w:cs="Times New Roman"/>
          <w:b/>
        </w:rPr>
        <w:t xml:space="preserve"> thymus.</w:t>
      </w:r>
      <w:r>
        <w:rPr>
          <w:rFonts w:ascii="Times New Roman" w:hAnsi="Times New Roman" w:cs="Times New Roman"/>
        </w:rPr>
        <w:t xml:space="preserve"> For each significantly-regulated (p&lt;0.05</w:t>
      </w:r>
      <w:r w:rsidR="0028518A">
        <w:rPr>
          <w:rFonts w:ascii="Times New Roman" w:hAnsi="Times New Roman" w:cs="Times New Roman"/>
        </w:rPr>
        <w:t>; Z ratio &gt;± 1.5</w:t>
      </w:r>
      <w:r>
        <w:rPr>
          <w:rFonts w:ascii="Times New Roman" w:hAnsi="Times New Roman" w:cs="Times New Roman"/>
        </w:rPr>
        <w:t>) transcript the Official Gene Symbol, Transcript des</w:t>
      </w:r>
      <w:r w:rsidR="00EB6CE8">
        <w:rPr>
          <w:rFonts w:ascii="Times New Roman" w:hAnsi="Times New Roman" w:cs="Times New Roman"/>
        </w:rPr>
        <w:t>cription and expression z ratio</w:t>
      </w:r>
      <w:r w:rsidR="0028518A">
        <w:rPr>
          <w:rFonts w:ascii="Times New Roman" w:hAnsi="Times New Roman" w:cs="Times New Roman"/>
        </w:rPr>
        <w:t xml:space="preserve"> (GIT2KO</w:t>
      </w:r>
      <w:r w:rsidR="00846124">
        <w:rPr>
          <w:rFonts w:ascii="Times New Roman" w:hAnsi="Times New Roman" w:cs="Times New Roman"/>
        </w:rPr>
        <w:t xml:space="preserve"> PTL versus WT</w:t>
      </w:r>
      <w:r>
        <w:rPr>
          <w:rFonts w:ascii="Times New Roman" w:hAnsi="Times New Roman" w:cs="Times New Roman"/>
        </w:rPr>
        <w:t xml:space="preserve"> thymus) is indicated.</w:t>
      </w:r>
      <w:bookmarkStart w:id="0" w:name="_GoBack"/>
      <w:bookmarkEnd w:id="0"/>
    </w:p>
    <w:p w:rsidR="00876EC7" w:rsidRDefault="00876EC7"/>
    <w:tbl>
      <w:tblPr>
        <w:tblW w:w="93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1"/>
        <w:gridCol w:w="5804"/>
        <w:gridCol w:w="1680"/>
      </w:tblGrid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  <w:t>Gene Symbo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  <w:t xml:space="preserve">Description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  <w:t xml:space="preserve"> Z ratio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209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09b antigen (Cd209b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9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xcl1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13 (Cxcl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7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l1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19 (Ccl1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12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luste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OC10004612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p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retory leukocyte peptidase inhibi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p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aptoglob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z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2 (Lyz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5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55 antigen (Cd5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va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asmalemm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esicle associated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va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79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79B antigen (Cd79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e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ping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 (or cysteine) peptidase inhibitor, clade G, member 1 (Serping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4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81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CD79A antigen (immunoglobulin-associated alpha) (LOC1000478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nfsf13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(ligand) superfamily, member 13b (Tnfsf13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aim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ptotic inhibitory molecule 3 (Faim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4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4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ildo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lood group) (C4b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pina3f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 (or cysteine) peptidase inhibitor, clade A, member 3F (Serpina3f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rg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cine-rich alpha-2-glycoprotein 1 (Lrg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1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px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xypeptidase X 1 (M14 family) (Cpxm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1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fge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lk fat globule-EGF factor 8 protein (Mfge8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79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79B antigen (Cd79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st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hydrate (chondroitin 6/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erat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sulfotransferase 3 (Chst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nfsf13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(ligand) superfamily, member 13b (Tnfsf13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u2a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U domain, class 2, associating factor 1 (Pou2a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mo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M domain only 2 (Lmo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nfrsf13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receptor superfamily, member 13c (Tnfrsf13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z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z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pina3n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 (or cysteine) peptidase inhibitor, clade A, member 3N (Serpina3n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pk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/arginine-rich protein specific kinase 3 (Srpk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2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2 antigen (Cd22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l21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21c (leucine) (Ccl21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gfbp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7 (Igfbp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ldn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lau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(Cldn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4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ruloplasm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4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xndc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5 (Txndc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g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YVE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PH domain containing 2 (Fg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st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hydrate (chondroitin 6/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erat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sulfotransferase 3 (Chst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xcr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emochi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-X-C motif) receptor 5 (Cxcr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3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Mef2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fge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lk fat globule-EGF factor 8 protein (Mfge8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aspartic peptid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2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ar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2 (within H-2S) (C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r77 downstream gene 2 (Ndg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el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ee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el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rre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tinoic acid receptor responde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azarote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uced) 2 (Rarre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1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010001M09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010001M09 gene (2010001M09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lrt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ibronectin leucine rich transmembrane protein 3 (Flrt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1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-like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1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g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iglyc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g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aspartic peptid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gs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1 (Mgs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m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(calcitonin) activity modifying protein 2 (Ram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span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 (Tspan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100a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100 calcium binding protein A8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lgranu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) (S100a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aspartic peptid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ps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ok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king protein 3 (Dok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O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O region beta locus (H2-O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150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beta chemokine Exodus-2 (LOC10004150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-like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xcl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9 (Cxcl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3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33 (Il3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872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fibronectin leucine rich transmembrane protein 3, transcript variant 1 (LOC10004872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gfl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GF-like domain 7 (Egfl7), transcript variant 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g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toglob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g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f2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ox1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RY-box containing gene 18 (Sox1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hex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matopoietically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he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s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hydrat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erat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ate Gal-6) sulfotransferase 1 (Chs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8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ba-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moglobin alpha, adult chain 1 (Hba-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8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pr1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 protein-coupled receptor 18 (Gpr1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4i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4 induced 1 (Il4i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100a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100 calcium binding protein A9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lgranu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) (S100a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-like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rl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or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orti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receptor, LDLR class A repeats-containing (Sor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l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-like, family 12 (Rasl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l2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21b (Ccl2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s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sm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Des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nase1l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oxyribonucle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-like 3 (Dnas1l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gfbp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4 (Igfbp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p1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1, subfamily b, polypeptide 1 (Cyp1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uto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gammaglobulinemi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yrosine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t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poprotein lip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p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g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glutaminase 2, C polypeptide (Tg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pap2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ic acid phosphatase 2a (Ppap2a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, light polypeptide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gfl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GF-like domain 7 (Egfl7), transcript variant 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c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lipase C, gamma 2 (Plcg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v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veo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veola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 (Cav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DM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, locus Mb2 (H2-DMb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cchc1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CCHC domain containing 18 (Zcchc18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eb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E binding protein 1 (Aeb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43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cytochrome P450 CYP4F18 (LOC10004443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x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sy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xidase-like 1 (Lox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mrn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ultime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Mmrn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hgap2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protein 29 (Arhgap2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6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antigen 6 complex, locus C1 (Ly6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n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nnabinoid receptor 2 (macrophage) (Cnr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f2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cyte enhancer factor 2C (Mef2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h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h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l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5 (Ccl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p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ctonucleo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yrophosphat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/phosphodiesterase 2 (Enp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xyd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XYD domain-containing ion transport regulator 6 (Fxyd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, light polypeptide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z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1 (Lyz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z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zym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z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gr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uany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easing protein 3 (Rasgr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f1r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ony stimulating factor 1 receptor (Csf1r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pina3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 (or cysteine) peptidase inhibitor, clade A, member 3G (Serpina3g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pol7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lipoprotein L 7c (Apol7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8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antigen 86 (Ly8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fit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induced transmembrane protein 2 (Ifit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cy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enylate cyclase 4 (Adcy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dpr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um deprivation respon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dp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3 (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imap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IMAP family member 7 (Gimap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l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ruppe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factor 2 (lung) (Kl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dnr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dothelin receptor type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dnr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gfbp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ulin-like growth factor binding protein 4 (Igfbp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co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n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ico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n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if4eb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4E binding protein 1 (Eif4eb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o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mine oxidase, copper containing 3 (Ao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dx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roxiredox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 (Prdx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kg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tural killer cell group 7 sequence (Nkg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ec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nn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NN/MADD domain containing 3 (Denn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mgc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hydroxy-3-methylglutaryl-Coenzyme A synthase 2 (Hmgcs2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mc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domu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mc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r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receptor 6 (Ccr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cf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utrophil cytosolic factor 4 (Ncf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2 (Tmem2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d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D1 transmembrane family, member 1 (Sid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g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dog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g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dia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disulfide isomerase associated 4 (Pdia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fi3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gamma inducible protein 30 (Ifi3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l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ligand 9 (Ccl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g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gly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g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x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nex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3 (Anx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obo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oundabout homolog 4 (Drosophila) (Robo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tl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and T lymphocyte associated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tl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im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mentin (Vim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odecenoy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Coenzyme A delta isomerase (3,2 trans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oy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enym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isomerase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20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204 (Tmem20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amf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LAM family member 9 (Slamf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p1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oxysmal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onkinesiogen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yskinesia (Brp1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gr2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, IgG, low affinity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I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cgr2b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p4f1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4, subfamily f, polypeptide 18 (Cyp4f1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gptl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giopoietin-like 4 (Angptl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vc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drogen voltage-gated channel 1 (Hvcn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330036I19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E330036I19 gene (E330036I19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l4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, type IV, alpha 1 (Col4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59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59a antigen (Cd59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vi2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cotrop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ral integration site 2a (Evi2a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2ry1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urinergic receptor P2Y, G-protein coupled 13 (P2ry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nc93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c-93 homolog B1 (C.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Unc93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, light polypeptide 4 (Myl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3gnt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DP-GlcNAc:betaG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a-1,3-N-acetylglucosaminyltransferase 5 (B3gnt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a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AK family, SNF1-like kinase, 2 (Nuak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ak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-1 receptor-associated kinase 3 (Irak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x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nex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3 (Anx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gfb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ing growth factor, beta induced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gfb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3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p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, plasma, 1 (Sepp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02852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28528 (BC02852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err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ps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-tyrosine sulfotransferase 1 (Tps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l4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lagen, type IV, alpha 2 (Col4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wap7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d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M domain binding 2 (Ldb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vc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drogen voltage-gated channel 1 (Hvcn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lip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I pathogenesis-related 2 (Glipr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11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11 (proton-coupled divalent metal ion transporters), member 1 (Slc11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rel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eine-rich with EGF-like domains 2 (Crel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200002N14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200002N14 gene (1200002N14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me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metastatic cells 2, protein (NM23B) expressed in (Nme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r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C motif) receptor 6 (Ccr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lymphoid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l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7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74 antigen (invariant polypeptide of major histocompatibility complex, class II antigen-associated) (Cd74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scular endothelial growth factor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sc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as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, actin bundl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trongylocentrotu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urpuratu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Fsc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53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immunity-associated nucleotide 4 (LOC100044538)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bi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 protein-coupled receptor 183 (Gpr18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oc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 of cytokine signaling 2 (Soc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G63049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G630499 (EG63049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c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olylcarboxypeptid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giotensin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c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gs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1 (Mgs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t6galnac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6 (alpha-N-acetyl-neuraminyl-2,3-beta-galactosyl-1, 3)-N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pha-2,6-sialyltransferase 2 (St6galnac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ase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, RNase A family, 6 (Rnase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ocs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 of cytokine signaling 3 (Socs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b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ylate nucleotide binding protein 3 (Gb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l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lymphoid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l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npl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ata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phospholipase domain containing 2 (Pnpl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pg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pping protein (actin filament), gelsolin-lik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pg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nc93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c-93 homolog B1 (C.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Unc93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X9938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X99384 (X9938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wap7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ol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olg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 protein 1 (Golm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atelet derived growth factor receptor, alpha polypeptid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dgfr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yg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ver glycogen phosphoryl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yg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Q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Q region locus 8 (H2-Q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wap7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nker for activation of T cells family, member 2 (Lat2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ld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merase (DNA-directed), delta 4 (Pold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9a3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9 (sodium/hydrogen exchanger), member 3 regulator 2 (Slc9a3r2), transcript variant 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c3h12d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CCCH type containing 12D (Zc3h12d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3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7 antigen (Cd3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fa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ree fatty acid receptor 2 (Ffar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s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so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s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sa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dothelial cell-specific adhesion molecule (Esam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ng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binding protein (G protein), gamma 10 (Gng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olase 1, alpha non-neuron (Eno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15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15, member 3 (Slc15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gfb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ing growth factor, beta receptor II (Tgfbr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px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peroxidase 1 (Gpx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o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otide-binding oligomerization domain containing 1 (No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54734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H-2 class I histocompatibility antigen, L-D alpha chain precursor (LOC54734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l1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l-1 suppressor of lin-12-like (C.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Sel1l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kb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K506 binding protein 2 (Fkb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me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metastatic cells 2, protein (NM23B) expressed in (Nme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pp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myloid precursor protein (App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ucy1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ylate cyclase 1, soluble, alpha 3 (Gucy1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glyr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ptidoglycan recognition protein 1 (Pglyr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b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zepam binding inhibi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b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t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ATA binding protein 2 (Gat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 D1 (Ccn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93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othetical protein LOC100047934 (LOC10004793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g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dissociation stimulator,-like 1 (Rgl1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K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K1, K region (H2-K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c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cytosolic protein 1 (Lc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 D1 (Ccn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spa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8 (Hspa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g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gly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g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7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74 antigen (invariant polypeptide of major histocompatibility complex, class II antigen-associated) (Cd74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4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49 (Tmem4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oti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o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o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kcdb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kinase C, delta bind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kcdb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O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O region alpha locus (H2-O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co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Q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Q region locus 7 (H2-Q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i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lograft inflammatory factor 1 (Ai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nx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rting nexin 8 (Snx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ms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M domain, SH3 domain and nuclear localization signals, 1 (Sams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ef1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elongation factor 1 beta 2 (Eef1b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s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6 (Rps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oti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o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o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hf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poma HMGIC fusion partne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hf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sn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paragine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sn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grt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 receptor, IgG, alpha chain transporte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grt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86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86A (Tmem86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tard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RT domain containing 8 (Stard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b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ylate nucleotide binding protein 3 (Gb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m2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M2 ganglioside activator protein (Gm2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yrob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YRO protein tyrosine kinase bind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yrob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yal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yaluronoglucosaminid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Hyal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rel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eine-rich with EGF-like domains 2 (Crel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G66797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G667977 (EG66797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2ry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yrimidinerg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P2Y, G-protein coupled, 6 (P2ry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Xb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-box binding protein 1 (Xb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du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gamma) (Ad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adm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eloid-associated differentiation marke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adm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38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38B (Tmem38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bp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AAT/enhancer binding protein (C/EBP), beta (Cebp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k2a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K2-associated protein 2 (Cdk2a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h3t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3 domain and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s 1 (Sh3t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itaf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PS-induced TN fac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ita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mh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M domain and HD domain, 1 (Samh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s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pase 1 (Cas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d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lipase D family, member 4 (Pld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176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176B (Tmem176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3Ucl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segment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, University of California at Los Angeles 1 (D3Ucl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4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40 antigen (Cd40), transcript variant 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2 (Tmem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T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T region locus 10 (H2-T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98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aptotagm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I (LOC10004598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oglycan 2, bone marrow (Prg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DM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, locus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M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2-DM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BC00472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all cell adhesion glyco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mag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p10d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Class V, type 10D (Atp10d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a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-1 receptor-associated kinase 2 (Irak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r1h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receptor subfamily 1, group H, member 3 (Nr1h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n, beta, cytoplasmic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t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vi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very large interferon inducible 1 (Gvin1), transcript variant 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iit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lass II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ansactivato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iit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kor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tamin K epoxide reductase complex, subunit 1 (Vkor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Ost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steoclast stimulating factor 1 (Ost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2 (Rp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najb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naJ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sp40) homolog, subfamily B, member 9 (Dnajb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sr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 sequence receptor, delta (Ssr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ap1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DP-N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teylglucosami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yrophosphoryl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-like 1 (Uap1l1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c2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 light chain, regulatory B (Mylc2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r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ranu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r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lc2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 light chain, regulatory B (Mylc2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9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93 antigen (Cd9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d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dec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Sd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46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46, member 3 (Slc46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ik3c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inositide-3-kinase, catalytic, gamma polypeptide (Pik3cg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ar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avenger receptor class A, member 3 (Scar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gm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eguma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gm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A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c6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61 beta subunit (Sec6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du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gamma) (Ad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6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3 antigen (Cd63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mpdl3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hingomyelin phosphodiesterase, acid-like 3A (Smpdl3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st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q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quaporin 1 (Aq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ogd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ogd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(Drosophila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ogd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a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abled 2, mitogen-responsive phosphoprotein (Dab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tf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lectron transferring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beta polypeptid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tf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rpin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 (or cysteine) peptidase inhibitor, clade F, member 1 (Serpin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d1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d1 interacting protein 1 (gastrulation specific G12-like (zebrafish)) (Mid1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s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kocyte specific transcript 1 (Ls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l16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lagen, type XVI, alpha 1 (Col16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st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1 (Gstm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s4a6d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-spanning 4-domains, subfamily A, member 6D (Ms4a6d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5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53 antigen (Cd5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es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eline sarcoma oncogene (Fes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s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ylsulfatase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s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1q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1, q subcomponent, beta polypeptide (C1q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elongation factor 2 (Ee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 D1 (Ccn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95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Rab6 interacting protein 1 (LOC10004695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p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nitine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Cpt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6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antigen 6 complex, locus A (Ly6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pobe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lipoprotein B editing complex 1 (Apobe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q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quaporin 1 (Aq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hoj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gene family, member J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hoj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p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, plasma, 1 (Sepp1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tard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RT domain containing 8 (Stard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88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CKLF-like MARVEL transmembrane domain containing 3 (LOC10004688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s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5 (Rps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im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issue inhibitor of metalloproteinase 3 (Tim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p4v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4, subfamily v, polypeptide 3 (Cyp4v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ldo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dolase 1, A isoform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ldo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ac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acenta-specific 8 (Plac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rrk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cine-rich repeat kinase 1 (Lrrk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lvr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iliver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ductase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lav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ductase (NADPH)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lvr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xcl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12 (Cxcl12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at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ptosis-associated tyrosine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at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1q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1, q subcomponent, alpha polypeptide (C1q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c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cleobin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Nuc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hd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H-domain containing 4 (Ehd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b6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b6 interacting protein 1 (Rab6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6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3 antigen (Cd63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st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st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s3s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ate (glucosamine) 3-O-sulfotransferase 1 (Hs3s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t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tau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delta 3 (Cent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a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-1 receptor-associated kinase 2 (Irak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sf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ociatio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lGD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/AF-6) domain family member 3 (Rassf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d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1 (NADP+), soluble (Id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p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, 1 (Sep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l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MS-like tyrosine kinase 1 (Fl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1q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component 1, q subcomponent, C chain (C1q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9 antigen (Cd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f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mplement factor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oper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f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r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line-rich coiled-coil 1 (Prr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npp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tol polyphosphate phosphatase-like 1 (Inpp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tpr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, receptor type,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tpr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ss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enylosuccin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ke 1 (Adss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rb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factor receptor bound protein 10 (Grb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kor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tamin K epoxide reductase complex, subunit 1 (Vkor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a-2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croglobu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2m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31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318 (Zfp318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610103J23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tadhe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tdh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dh3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3 (NAD+), gamma (Idh3g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o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eroxide dismutase 2 (So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339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QM protein (LOC10004339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elongation factor 2 (Ee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2a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 (facilitated glucose transporter), member 6 (Slc2a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10r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leukin 10 receptor, alpha (Il10r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c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cleobin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Nuc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hrs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/reductase (SDR family) member 7 (Dhrs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b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tinol binding protein 1, cellular (Rb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s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3 (Rps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e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E-box binding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Zeb2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elongation factor 2 (Ee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ptm4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somal-associated protein transmembrane 4A (Laptm4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xcl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ligand 12 (Cxcl1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if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ptosis-inducing factor, mitochondrion-associated 2 (Aifm2), nuclear gene encoding mitochondrial protein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62182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Proteasome activator complex subunit 2 (Proteasome activator 28-beta subunit) (PA28beta) (PA28b) (Activator of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ulticatalyt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ase subunit 2) (11S regulator complex beta subunit) (REG-beta) (LOC6218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rdc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restin domain containing 4 (Arrdc4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Ywhag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yrosine 3-monooxygenase/tryptophan 5-monooxygenase activation protein, gamma polypeptid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Ywhag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b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ylate nucleotide binding protein 2 (Gb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clg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ccinate-CoA ligase, GDP-forming, alpha subunit (Suclg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mo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lav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aining monooxygenase 1 (Fmo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j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ap junction membrane channel protein alpha 1 (Gj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npp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tol polyphosphate phosphatase-like 1 (Inpp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dd45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arrest and DNA-damage-inducible 45 beta (Gadd45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m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pithelial membrane protein 3 (Em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b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zepam binding inhibi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b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34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CDNA sequence BC046404 (LOC100045343)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p1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lenoprote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p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fk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fructokinase, liver, B-typ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fk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v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jor vault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v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sen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seni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Psen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rb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e binding protein 1 (Rrbp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etylneuramin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 synthase (sialic acid synthase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Oxc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oxoacid CoA transferase 1 (Oxc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sp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rcosp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sp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oxo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ox O1 (Foxo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pp3c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3, catalytic subunit, alpha isoform (Ppp3c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sf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ociatio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lGD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/AF-6) domain family member 4 (Rassf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i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ireducto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oxygenase 1 (Adi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9130213B05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9130213B05 gene (9130213B05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5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52 antigen (Cd5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eta-2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croglobu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2m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ql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Q loop repeat containing (Pql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o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-lysine, 2-oxoglutarate 5-dioxygenase 3 (Plo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ekho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y domain containing, family O member 2 (Plekho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dd45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arrest and DNA-damage-inducible 45 gamma (Gadd45g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f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regulatory factor 8 (Irf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bc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-binding cassette, sub-family A (ABC1), member 3 (Abca3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pm1m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1M (Ppm1m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cs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al peptidase complex subunit 1 homolog (S. cerevisiae) (Spcs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a1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protein enriched in astrocytes 15 (Pea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ldh3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dehyde dehydrogenase 3 family, member B1 (Aldh3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os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S (alpha) (Pros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sme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asome (prosome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acropa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28 subunit, alpha (Psme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E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 antigen E beta (H2-E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dlim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DZ and LIM domain 7 (Pdlim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tdh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tadhe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tdh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ps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-tyrosine sulfotransferase 2 (Tpst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span1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7 (Tspan1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56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purine nucleoside phosphorylase (LOC10004556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be2e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-conjugating enzyme E2E 2 (UBC4/5 homolog, yeast) (Ube2e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l1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L18 (Rpl1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gals3bp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lactos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binding, soluble, 3 binding protein (Lgals3bp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b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b-245, alpha polypeptid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b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632417K18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632417K18 gene (4632417K18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factor, erv1 (S. cerevisiae)-like (augmenter of liver regeneration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fe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p5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 synthase, H+ transporting, mitochondrial F0 complex, subunit g (Atp5l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ach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TB and CNC homology 2 (Bach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apre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tubule-associated protein, RP/EB family, member 2 (Mapre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gk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um/glucocorticoid regulated kinase 1 (Sgk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t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mphotox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t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700037H04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700037H04 gene (1700037H04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pp1c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1, catalytic subunit, alpha isoform (Ppp1c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sb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hymo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beta 10 (Tmsb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lec4n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-type lectin domain family 4, member n (Clec4n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q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quaporin 1 (Aq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of DNA binding 2 (I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ca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latelet/endothelial cell adhesion molecule 1 (Pecam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l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line arginine-rich end leucine-rich repeat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l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DM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, locus Mb1 (H2-DM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126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126A (Tmem126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nfrsf2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mor necrosis factor receptor superfamily, member 21 (Tnfrsf2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3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33 (Tmem33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n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cosamine (N-acetyl)-6-sulfat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n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sp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rlec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ate proteoglycan 2) (Hspg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h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H-domain containing 1 (Eh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tf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lectron transferring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lavoprote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beta polypeptid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tf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ss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enylosuccin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ke 1 (Adss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z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z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fdn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fol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(Pfdn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sp90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at shock protein 90, beta (Grp94), member 1 (Hsp90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tp4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 4a2 (Ptp4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pm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opomyosin 4 (Tpm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fi4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gamma inducible protein 47 (Ifi4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l7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L7a (Rpl7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r1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line rich 13 (Prr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t5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'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cleotid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cto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t5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ase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, RNase A family 4 (Rnase4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f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edd4 family interacting protein 1 (Ndf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ps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7 (Rps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SMUSG0000006879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NSMUSG00000068790 (ENSMUSG0000006879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f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regulatory factor 5 (Irf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25a2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 (mitochondrial carnitine/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ylcarniti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locase), member 20 (Slc25a2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hs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H and double SH3 domains 2 (Fchs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176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176A (Tmem176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bxo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-box protein 4 (Fbxo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uf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known, 1 (Nduf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z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z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lt1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lfotransferase family 1A, phenol-preferring, member 1 (Sult1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sf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ociatio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lGD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/AF-6) domain family member 4 (Rassf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60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608 (Zfp60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t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acto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1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ictyostelium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Cot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f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transcription factor 5 (Atf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b3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B31, member RAS oncogene family (Rab3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olipoprotein 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po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adv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yl-Coenzyme A dehydrogenase, very long cha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adv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t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atin C (Cst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6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3 antigen (Cd63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ma4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m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, immunoglobulin domain (Ig), transmembrane domain (TM) and short cytoplasmic domain,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mapho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4A (Sema4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erm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ermi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mily homolog 2 (Drosophila) (Fermt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s1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15 (Rps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f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ofi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Pf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GC1883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205 (Tmem20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rtca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eratinocyte associated protein 2 (Krtca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sah3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ylsphingosi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midohydrol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like (Asah3l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rpu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cysteine-inducible, endoplasmic reticulum stress-inducible, ubiquitin-like domain member 1 (Herpu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310016E0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16E02 gene (2310016E0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s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and SOCS box-containing protein 2 (Asb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st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S-transferase, pi 1 (Gst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sn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oe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sn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d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emp24-like trafficking protein 10 (yeast) (Tmed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ph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PH3 homolog (KTI11, S. cerevisiae) (Dph3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99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ribosomal protein L37a (LOC10004799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us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lucuronid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bet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us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kbp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K506 binding protein 9 (Fkbp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A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4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47 (H4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f13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35 (Rnf13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x6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c oxidase subunit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I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peptide 1 (Cox6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64124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MHC class II antigen beta chain (LOC64124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regulatory factor 1 (Ir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hgef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 guanine nucleotide exchange factor (GEF) 3 (Arhgef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r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eine and glycine-rich protein 2 (Csr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nx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rting nexin 10 (Snx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4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44 antigen (Cd44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tgb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grin beta 7 (Itgb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d8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 81 antigen (Cd8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Obrgr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ptin recep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ep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15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151 antigen (Cd15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l36a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L36a-like (Rpl36al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c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oy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enzyme A hydratase 1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c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9130422G05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9B (Ttc39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1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1c (Hist1h1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w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sw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ba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ceptor 1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nylated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Raba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adac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ylacetam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cetylase-like 1 (Aadac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l3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L39 (Rpl3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enosine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bc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mbrane bound C2 domain containing protein (Mbc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Yif1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ip1 interacting factor homolog A (S. cerevisiae) (Yif1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38162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l-trans retinoic acid induced differentiation fac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raid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T2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T region locus 23 (H2-T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na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NAS (guanine nucleotide binding protein, alpha stimulating) complex locus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n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-Ki-ras2 Kirsten rat sarcoma viral oncogene homolog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ufb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10 (Ndufb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drd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do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7 (Tdrd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spo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locator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spo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bas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b, ascorbate dependent 3 (Cybas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cnk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tassium inwardly-rectifying channel, subfamily K, member 6 (Kcnk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v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n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vasodilator stimulated phospho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v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m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omyelocyt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kemi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m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20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205 (Tmem20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xyd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ccinate dehydrogenase complex, subunit B, iron sulfu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dh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c11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C11 homolog C (S. cerevisiae) (Sec11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310001A20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01A20 gene (2310001A20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110059E24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110059E24 gene (1110059E24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x6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c oxidase, subunit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I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peptide 1 (Cox6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-A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rd4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47 (Ankrd4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10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109 (Tmem10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otch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tch gene homolog 4 (Drosophila) (Notch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pc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n related protein 2/3 complex, subunit 1B (Arpc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700021K19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700021K19 gene (1700021K19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a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fender against cell death 1 (Da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25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 (mitochondrial carrier, citrate transporter), member 1 (Slc25a1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hbd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mboid family 1 (Drosophila) (Rhbd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mp1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trix metallopeptidase 14 (membrane-inserted) (Mmp1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nn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lpon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Cnn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ol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ol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2 (E. coli) (Bol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px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utathione peroxidase 4 (Gpx4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s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ylsulfatase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s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i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ridging integrator 1 (Bi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15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151 antigen (Cd15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pl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L12 (Rpl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uf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known, 1 (Nduf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nx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rting nexin 2 (Snx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p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aptophy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p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x5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c oxidase, subunit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ox5a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sd3b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droxy-delta-5-steroid dehydrogenase, 3 beta- and steroid delta-isomerase 7 (Hsd3b7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bim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BAX inhibitor motif containing 4 (Tmbim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lnt1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galactosamine:poly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 (Galnt1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ba1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ulin, alpha 1A (Tuba1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m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ermidine synth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m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ase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 T2 (Rnaset2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dufb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bcomple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6 (Ndufb6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bc1d2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BC1 domain family, member 20 (Tbc1d2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l3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L34 (Rpl34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spo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locator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spo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ps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somal protein S9 (Rps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ra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rvey rat sarcoma oncogene, subgroup 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r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p5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 synthase, H+ transporting, mitochondrial F0 complex, subunit b, isoform 1 (Atp5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l6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, type VI, alpha 1 (Col6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regulatory factor 2 (Ir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u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umilio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Drosophila) (Pum2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gd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ydroxyprostagland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15 (NAD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pgd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tc1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14 (Ttc1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230071H18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C230071H18 gene (C230071H18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ribbled homolog (Drosophila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cri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p9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class II, type 9B (Atp9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gp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hingosine phosphate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Sgp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f14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ng finger protein 145 (Rnf14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c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channel-like gene family 6 (Tmc6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23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38 (Zfp238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t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leavage stimulation factor, 3' pre-RNA subunit 2 (Cst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rd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10 (Ankrd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kz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KAROS family zinc finger 1 (Ikzf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nt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arnesyltransferase, CAAX box, bet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nt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l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usled-like kinase 2 (Arabidopsis) (Tlk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t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ion of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morigenicity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(St5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610020O08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610020O08 gene (2610020O08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1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13 (H1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bs1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bs1-like (S. cerevisiae) (Hbs1l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14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148 (Zfp14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nts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grator complex subunit 1 (Ints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01764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17643 (BC01764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tx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ously transcribed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gene, X chromosom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t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r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R motif containing 2 (Lyr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uv420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ressor of variegation 4-20 homolog 1 (Drosophila) (Suv420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pp1r9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phosphatase 1, regulatory subunit 9B (Ppp1r9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scr1l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wn syndrome critical region gene 1-like 2 (Dscr1l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410127E18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410127E18 gene (2410127E18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btf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pstream binding transcription factor, RNA polymerase I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bt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gl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dissociation stimulator-like 2 (Rgl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sp5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specific peptidase 52 (Usp5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rf2b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rferon regulatory factor 2 binding protein 1 (Irf2b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930455F23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0455F23 gene (4930455F23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730419I09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5730419I09 gene (5730419I09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mym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MYM-type 3 (Zmym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v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v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oncogene (Vav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ark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P/microtubule affinity-regulating kinase 3 (Mark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4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4 (anion exchanger), member 2 (Slc4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s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specific peptidase 3 (Us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ldh4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dehyde dehydrogenase 4 family, member A1 (Aldh4a1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810073G14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810073G14 gene (1810073G14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xcr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mokine (C-X-C motif) receptor 4 (Cxcr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ugb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UG triplet repeat, RNA binding protein 2 (Cugbp2), transcript variant 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730593F17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5730593F17 gene (5730593F17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pt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ept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 (Sept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730098D1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TH domain containing 1 (Ythd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Wdr5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D repeat domain 51B (Wdr5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hgap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ho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tivating protein 4 (Arhgap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cho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CH domain only 1 (Fcho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l7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-cell CLL/lymphoma 7A (Bcl7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p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hancer of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lycom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Drosophila) (Epc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 site albumin promoter bind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810046L04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810046L04 gene (2810046L04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67642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ceramide kinases (LOC676420)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810020D17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810020D17 gene (1810020D17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2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12 (Zfp2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Xlr4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-linked lymphocyte-regulated 4A (Xlr4a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s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pase 2 (Cas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hdrbs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H domain containing, RNA binding, signal transduction associated 1 (Khdrbs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44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44, member 2 (Slc44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if4e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ukaryotic translation initiation factor 4E member 3 (Eif4e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2h2a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2, H2ac (Hist2h2a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736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0610007P22Rik protein (LOC100047369)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430107D2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A430107D22 gene (A430107D2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a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th associated protein 3 (Dap3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54505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biquitin-conjugating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 E2, J2 homolog pseudogene (LOC545056) on chromosome 14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r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otide reductase M1 (Rrm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x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RNA export factor 1 homolog (S. cerevisiae) (Nx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04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ING1 protein (LOC100045040)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l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licase (DNA)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l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bm3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binding motif protein 38 (Rbm3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kap8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kinase (PRKA) anchor protein 8-like (Akap8l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snk1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ein kinase 1, gamma 2 (Csnk1g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p9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class II, type 9B (Atp9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d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M domain binding 1 (Ldb1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310016C08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16C08 gene (2310016C08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s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iry and enhancer of split 6 (Drosophila) (Hes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p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hancer of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lycom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Drosophila) (Epc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ci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lta3, delta2-enoyl-Coenzyme A isomer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ec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b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T binding factor 1 (Sb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, alph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olli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ll interact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olli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a2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er 2 alpha homolog (Drosophila) (Tra2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ur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urine rich element binding protein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ur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n3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criptional regulator, SIN3A (yeast) (Sin3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d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ed mouse 3T3 cell double minute 2 (Md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llt1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eloid/lymphoid or mixed-lineage leukemi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ithora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, Drosophila); translocated to, 11 (Mllt1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d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omodoma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aining 9 (Brd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mp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romatin modifying protein 1B (Chmp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ekh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y domain containing, family G (with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) member 2 (Plekhg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lf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ruppe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factor 7 (ubiquitous) (Klf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h2d2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H2 domain protein 2A (Sh2d2a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sm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ysM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putative peptidoglycan-binding, domain containing 1 (Lysmd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a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LA-B associated transcript 2 (Bat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t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3 (Tt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sa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oserine aminotransferase 1 (Psa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500031L0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500031L02 gene (1500031L0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btb1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and BTB domain containing 17 (Zbtb1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senate resistance protein 2 (Ar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tn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eticulo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Rtn3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bxl1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-box and leucine-rich repeat protein 14 (Fbxl1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b27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B27A, member RAS oncogene family (Rab27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p53in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ormation related protein 53 inducible nuclear protein 1 (Trp53in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63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3b (Tmem63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o3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organic anion transporter family, member 3a1 (Slco3a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ap4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gen-activated protein kinase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Map4k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dpk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-phosphoinositide dependent protein kinase 1 (Pdpk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, alph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d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omodoma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taining 9 (Brd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I45054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I450540 (AI45054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tf2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ral transcription factor II H, polypeptide 1 (Gtf2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bl1x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ansduc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eta)-like 1 X-linked (Tbl1x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kn2aipn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KN2A interacting protein N-terminal like (Cdkn2aipnl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mox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ermin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xid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mo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tk1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ine/threonine kinase 11 (Stk1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s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specific peptidase 3 (Usp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af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n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-associated factor 6 (Traf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lg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thal giant larvae homolog 1 (Drosophila) (Llg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car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avenger receptor class F, member 2 (Scar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dd45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arrest and DNA-damage-inducible 45 alpha (Gadd45a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cp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CP1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capping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zyme homolog b (S. cerevisiae) (Dcp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ekhg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y domain containing, family G (with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hoGe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) member 2 (Plekhg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l18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collagen, type XVIII, alpha 1 (Col18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88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PTB-associated splicing factor (LOC10004588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833420G17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833420G17 gene (4833420G17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 p21 protein activator 1 (Ras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mem6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protein 66 (Tmem6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Jmj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jumonj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3 (Jmj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otc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tch gene homolog 1 (Drosophila) (Notc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A53674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osin phosphatase Rho interact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pri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gl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uanine nucleotide dissociation stimulator-like 2 (Rgl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23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38 (Zfp238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kap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skeleton associated protein 5 (Ckap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7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llt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eloid/lymphoid or mixed-lineage leukemi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ithora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, Drosophila); translocated to, 3 (Mllt3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errin recep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fr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co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eache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llins Franceschetti syndrome 1, homolog (Tco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29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92, transcript variant 4 (Zfp29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frs1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licing factor, arginine/serine-rich 14 (Sfrs1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500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imilar</w:t>
            </w:r>
            <w:proofErr w:type="gram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Deltex3 (LOC100045005)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.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25a3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5, member 37 (Slc25a37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a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th associated protein 3 (Dap3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ger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vanced glycosylation end product-specific receptor (Ager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d2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diator complex subunit 24 (Med2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s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utoantigen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erm protein (histone-binding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as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rcc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cision repair cross-complementing rodent repair deficiency, complementation group 5 (Ercc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fr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ferrin recep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fr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apc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aphase-promoting complex subunit 5 (Anapc5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a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47 antigen (Rh-related antigen, integrin-associated signal transducer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a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nrp7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1 small nuclear ribonucleoprotein polypeptide A (Snrp7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29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29 (nucleoside transporters), member 1 (Slc29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l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merase (DNA-directed), delta 3, accessory subunit (Pol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ik3r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3-kinase, regulatory subunit, polypeptide 1 (p85 alpha) (Pik3r1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af1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F15 RNA polymerase II, TATA box binding protein (TBP)-associated factor (Taf1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mpd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ne 5'-phosphate dehydrogenase 1 (Impd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c9a3r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olute carrier family 9 (sodium/hydrogen exchanger), member 3 regulator 1 (Slc9a3r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rd5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domain 54 (Ankrd5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dac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deacetylase 2 (Hdac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mt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 D binding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transcription factor 1 (Dmt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-dependent kinase 2 (Cdk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r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respiratory factor 1 (Nr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ipb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ipped-B homolog (Drosophila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ipb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cor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T corepressor 1 (Rcor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Yeat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EATS domain containing 2 (Yeats2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rpv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ient receptor potential cation channel, subfamily V, member 2 (Trpv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lz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licase with zinc finger doma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lz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im3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partite motif-containing 39 (Trim3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Jmjd1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jumonj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1A (Jmjd1a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CTC-binding fac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no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R4-NOT transcription complex, subunit 2 (Cnot2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190002H23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190002H23 gene (1190002H23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a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NF receptor superfamily member 6)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a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nts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tegrator complex subunit 7 (Ints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930416I19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5930416I19 gene (5930416I19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caph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SMC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nden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I complex, subunit H2 (Ncaph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xa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nex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2 (Anxa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no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R4-NOT transcription complex, subunit 2 (Cnot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l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myotrophic lateral sclerosis 2 (juvenile) homolog (human) (Al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ct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tassium channel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etramerisatio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main containing 2 (Kct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tbd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TB (POZ) domain containing 12 (Btbd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ase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nuclease III, nuclea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nase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pras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 protein-coupled receptor associated sorting protein 1 (Gprasp1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stp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line-serine-threonine phosphatase-interacting protein 1 (Pstp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25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251 (Zfp25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y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YN bind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y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rbp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receptor binding protein 2 (Nrbp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ps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PS domain family, member 3 (Saps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dc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idine decarboxyl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d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cap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SMC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nden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I complex, subunit D3 (Ncapd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ba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B-associated KRAB repress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ba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dk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yruvate dehydrogenase kinase, isoenzyme 1 (Pdk1), nuclear gene encoding mitochondrial 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cchc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CCHC domain containing 8 (Zcchc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603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histone deacetylase HD1 (LOC10004603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t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statin B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t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rig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cine-rich repeats and immunoglobulin-like domains 1 (Lrig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yst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YST histone acetyltransferase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onocyt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ukemia 4 (Myst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marc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WI/SNF related, matrix associated, actin dependent regulator of chromatin, subfamily d, member 2 (Smarc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610207I05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610207I05 gene (2610207I05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rim5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partite motif-containing 56 (Trim5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cchc8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CCHC domain containing 8 (Zcchc8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la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r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adaptor (Sla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bmx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NA binding motif protein, X chromosom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bm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no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CR4-NOT transcription complex, subunit 2 (Cnot2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tr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teo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, glial cell differentiation regula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etr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um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lanoma associated antigen (mutated) 1 (Mum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5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512 (Zfp5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05755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57552 (BC05755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921505C17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21505C17 gene (4921505C17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fr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eckpoint with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ring finger domains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f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tprs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tyrosine phosphatase, receptor type, S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tpr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frs1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LK4-associating serine/arginine rich protein (Sfrs1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frk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factor related to kappa B binding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frk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mfg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ia maturation factor, gamm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mfg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caph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SMC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ondens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I complex, subunit H2 (Ncaph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r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RF1 homolog, subunit of RNA polymerase III transcription initiation factor IIIB (S. cerevisiae) (Br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ik3r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3-kinase, regulatory subunit, polypeptide 1 (p85 alpha) (Pik3r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nrc6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nucleotide repeat containing 6C (Tnrc6c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bt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eat and BTB (POZ) domain containing 1 (Abt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lnt1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galactosamine:polypeptid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etylgalactosaminyltransfer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 (Galnt1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1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110049F1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110049F12 gene (1110049F1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nap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all nuclear RNA activating complex, polypeptide 3 (Snap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np32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idic (leucine-rich) nuclear phosphoprotein 32 family, member E (Anp32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br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m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recep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b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h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lyhomeot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1 (Drosophila) (Ph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dhhc1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, DHHC domain containing 14 (Zdhhc1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A53674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A536749 (AA536749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yrk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ual-specificity tyrosine-(Y)-phosphorylation regulated kinase 1b (Dyrk1b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p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lypica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Gp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pa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ntromere protein 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p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ap7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r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valyl-tRN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mitochondrial (putative) (Var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2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irc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aculovira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AP repeat-containing 5 (Birc5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a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genital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yserythropoietic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emia, type I (human) (Cda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bce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ulin folding cofactor E-lik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bce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nm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methyltransferase (cytosine-5) 1 (Dnm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5830405N20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5830405N20 gene (5830405N20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ap7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f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F4/FMR2 family, member 1 (Aff1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pri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rogen-induced proliferation inhibitor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p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16Ertd472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segment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6, ERATO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oi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72, expressed (D16Ertd472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mgb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gh mobility group box 2 (Hmgb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mfg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lia maturation factor, gamm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mfg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1500011H2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1500011H22 gene (1500011H2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ou6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U domain, class 6, transcription factor 1 (Pou6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gr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arly growth response 1 (Egr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I46760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ressed sequence AI467606 (AI46760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2310061F2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2310061F22 gene (2310061F2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nrpl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terogeneous nuclear ribonucleoprotein L-lik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nrpl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l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-cell leukemia/lymphoma 6 (Bcl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ig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gase I, DNA, ATP-dependent (Lig1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sp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 specific peptidase like 1 (Uspl1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mha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compatibility (minor) HA-1 (Hmha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3d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delta polypeptide (Cd3d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fy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transcription factor-Y bet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fy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4930572J05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4930572J05 gene (4930572J05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2af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f (Hist1h2af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psb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plA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/ryanodine receptor domain and SOCS box containing 3 (Spsb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-dependent kinase 2 (Cdk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dx1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AD (Asp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Ala-Asp) box polypeptide 17 (Ddx17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2ad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d (Hist1h2ad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f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fferentially expressed in FDCP 6 (Def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nk1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ein kinase 1, epsilon (Csnk1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kap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 kinase (PRKA) anchor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rav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12 (Akap1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p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ntromere protein L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p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3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epsilon polypeptide (Cd3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5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se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tic suppressor element 1 (Gse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csd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CSD domain containing 1 (Rcsd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hlhb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sic helix-loop-helix domain containing, class B9 (Bhlhb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sosomal acid lipase A (L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Jakm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janu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inase and microtubule interacting protein 1 (Jakm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130092J06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A130092J06 gene (A130092J06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pcn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wo pore channel 1 (Tpcn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G43419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dicted gene, EG434197 (EG43419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snk1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sein kinase 1, epsilon (Csnk1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2an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n (Hist1h2an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6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c20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division cycle 20 homolog (S. cerevisiae) (Cdc20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230007K08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D230007K08 gene, transcript variant 5 (D230007K08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regulator of cytokinesis 1 (Pr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as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wth arrest specific 6 (Gas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 zet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rid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rich interactive domain 2 (Arid-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fx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ke) (Arid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acylglycerol kinase zeta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gkz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p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lyl endopeptidase (Prep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man2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mannose-binding 2-like (Lman2l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ca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division cycle associated 3 (Cdca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o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cyl-CoA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Aco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7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vb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v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cterial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etolact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thase)-lik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vb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p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ntromere protein L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np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ok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king protein 2 (Dok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f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fte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Tuf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man2l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ctin, mannose-binding 2-like (Lman2l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bb2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ulin, beta 2b (Tubb2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bcc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-binding cassette, sub-family C (CFTR/MRP), member 5 (Abcc5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8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tp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ositol 1,4,5-triphosphate receptor 2 (Itpr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fatc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ar factor of activated T-cells, cytoplasmic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alcineur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dependent 3 (Nfatc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47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SH2/SH3 adaptor protein (LOC10004447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gtrap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giotensin II, type I receptor-associated protein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gtrap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sdc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D domain containing 1 (Bsdc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2a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k (Hist1h2a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3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3 antigen, gamma polypeptide (Cd3g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2ah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h (Hist1h2ah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ey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iry/enhancer-of-split related with YRPW motif 1 (Hey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tp1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Pase, Na+/K+ transporting, beta 1 polypeptide (Atp1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bc1d10c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BC1 domain family, member 10c (Tbc1d10c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Lmn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m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1 (Lmn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ecr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t eye syndrome chromosome region, candidate 5 homolog (human) (Cecr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sg2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egnancy-specific glycoprotein 23 (Psg2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2.9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rep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lyl endopeptidase (Prep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0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Oasl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'-5'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oligoadenyl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like 2 (Oasl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0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sdl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ydroxysteroid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hydrogenase like 1 (Hsdl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0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2ry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urinergic receptor P2Y, G-protein coupled, 5 (P2ry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0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t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L2-inducible T-cell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t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0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vb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v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acterial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cetolacta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ynthase)-lik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Ilvb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0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c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division cycle 7 (S. cerevisiae) (Cdc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02138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NA sequence BC021381 (BC02138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2afx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2A histone family, member X (H2afx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sh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ut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6 (E. coli) (Msh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mn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esmusl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m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486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Fbxl3 protein (LOC10004486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sh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ut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6 (E. coli) (Msh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1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fp579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inc finger protein 579 (Zfp579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itpnm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osphatidylinositol transfer protein, membrane-associated 2 (Pitpnm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2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sbp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ngle-stranded DNA binding protein 3 (Ssbp3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2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Ph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HD finger protein 2 (Ph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2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OC100048845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milar to CD28 antigen (LOC100048845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dac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deacetylase 7 (Hdac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ap3k7i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togen-activated protein kinase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 interacting protein 1 (Map3k7i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3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ist1h2a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stone cluster 1, H2ag (Hist1h2ag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3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Uhrf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biquitin-like, containing PHD and RING finger domains, 1 (Uhrf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3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apt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ansmembrane anterior posterior transformation 1 (Tapt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3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Nusa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ucleolar and spindle associated protein 1 (Nusap1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3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gr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uany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leasing protein 1 (Rasgr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zh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nhancer of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zeste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2 (Drosophila) (Ezh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Adcy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denylate cyclase 6 (Adcy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4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Sat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ecial AT-rich sequence binding protein 1 (Sat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4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Fbxl1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-box and leucine-rich repeat protein 12 (Fbxl12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ck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ymphocyte protein tyrosine kinas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ck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5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D15Wsu75e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NA segment,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, Wayne State University 75, expressed (D15Wsu75e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5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ach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TB and CNC homology 1 (Bach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5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2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2F transcription factor 2 (E2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5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cnd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clin D3 (Ccnd3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8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6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Kif2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inesin family member 22 (Kif2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6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2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27 antigen (Cd27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yp2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ytochrome P450, family 2, subfamily f, polypeptide 2 (Cyp2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ier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soderm induction early response 1 homolog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evi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ier1), transcript variant 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71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lk3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C-like kinase 3 (Clk3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7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hy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ymus cell antigen 1, theta (Thy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8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2f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2F transcription factor 2 (E2f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8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rbl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V-1 Rev binding protein-like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Hrbl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3.9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Tubb2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ubulin, beta 2b (Tubb2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inker for activation of T cells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16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ard6g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r-6 partitioning defective 6 homolog gamma (C.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legans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 (Pard6g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2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ts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26 avian leukemia oncogene 2, 3' domain (Ets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2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6430706D22Rik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2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mb</w:t>
            </w:r>
            <w:proofErr w:type="spellEnd"/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mbigin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Emb</w:t>
            </w:r>
            <w:proofErr w:type="spellEnd"/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4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l1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-like, family 11, member B (Rasl1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5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Xrcc6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-ray repair complementing defective repair in Chinese hamster cells 6 (Xrcc6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5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Bcl1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-cell leukemia/lymphoma 11B (Bcl11b), transcript variant 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77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sl11b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AS-like, family 11, member B (Rasl11b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79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gst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crosomal glutathione S-transferase 2 (Mgst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8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8b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8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Ramp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(calcitonin) activity modifying protein 1 (Ramp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4.94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dca7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division cycle associated 7 (Cdca7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Gtf2h4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eneral transcription factor II H, polypeptide 4 (Gtf2h4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5.13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Mns1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iosis-specific nuclear structural protein 1 (Mns1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6.32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Cbr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bonyl reductase 2 (Cbr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6.85</w:t>
            </w:r>
          </w:p>
        </w:tc>
      </w:tr>
      <w:tr w:rsidR="00876EC7" w:rsidRPr="00876EC7" w:rsidTr="00876EC7">
        <w:trPr>
          <w:trHeight w:val="255"/>
        </w:trPr>
        <w:tc>
          <w:tcPr>
            <w:tcW w:w="1861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Wfdc2</w:t>
            </w:r>
          </w:p>
        </w:tc>
        <w:tc>
          <w:tcPr>
            <w:tcW w:w="5804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AP four-disulfide core domain 2 (Wfdc2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876EC7" w:rsidRPr="00876EC7" w:rsidRDefault="00876EC7" w:rsidP="00876E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76EC7">
              <w:rPr>
                <w:rFonts w:ascii="Times New Roman" w:eastAsia="Times New Roman" w:hAnsi="Times New Roman" w:cs="Times New Roman"/>
                <w:sz w:val="16"/>
                <w:szCs w:val="16"/>
              </w:rPr>
              <w:t>-8.92</w:t>
            </w:r>
          </w:p>
        </w:tc>
      </w:tr>
    </w:tbl>
    <w:p w:rsidR="00876EC7" w:rsidRDefault="00876EC7"/>
    <w:sectPr w:rsidR="00876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EC7"/>
    <w:rsid w:val="000E687B"/>
    <w:rsid w:val="0028518A"/>
    <w:rsid w:val="003B4683"/>
    <w:rsid w:val="00846124"/>
    <w:rsid w:val="00876EC7"/>
    <w:rsid w:val="00EB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BB6E9F-DFA7-4D88-8A27-E25D75BF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6E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6EC7"/>
    <w:rPr>
      <w:color w:val="800080"/>
      <w:u w:val="single"/>
    </w:rPr>
  </w:style>
  <w:style w:type="paragraph" w:customStyle="1" w:styleId="xl63">
    <w:name w:val="xl63"/>
    <w:basedOn w:val="Normal"/>
    <w:rsid w:val="00876E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876EC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76EC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876EC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876E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7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8718</Words>
  <Characters>49693</Characters>
  <Application>Microsoft Office Word</Application>
  <DocSecurity>0</DocSecurity>
  <Lines>414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8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37:00Z</dcterms:created>
  <dcterms:modified xsi:type="dcterms:W3CDTF">2017-02-02T13:37:00Z</dcterms:modified>
</cp:coreProperties>
</file>